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DA15C8" w14:textId="5C8C9E0F" w:rsidR="009527A9" w:rsidRPr="009527A9" w:rsidRDefault="00821729" w:rsidP="00E73CE1">
      <w:pPr>
        <w:pStyle w:val="NormalWeb"/>
        <w:spacing w:line="360" w:lineRule="auto"/>
        <w:ind w:left="-567"/>
        <w:jc w:val="both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 xml:space="preserve">S 3 </w:t>
      </w:r>
      <w:r w:rsidR="009527A9" w:rsidRPr="009527A9">
        <w:rPr>
          <w:b/>
          <w:bCs/>
          <w:sz w:val="32"/>
          <w:szCs w:val="32"/>
        </w:rPr>
        <w:t>Distance and Time Analysis</w:t>
      </w:r>
    </w:p>
    <w:p w14:paraId="3DB390B3" w14:textId="27AD30D7" w:rsidR="00E73CE1" w:rsidRPr="00E73CE1" w:rsidRDefault="00E73CE1" w:rsidP="00E73CE1">
      <w:pPr>
        <w:pStyle w:val="NormalWeb"/>
        <w:spacing w:line="360" w:lineRule="auto"/>
        <w:ind w:left="-567"/>
        <w:jc w:val="both"/>
      </w:pPr>
      <w:r>
        <w:t>The distance and duration study done for the total calls, irrespective of the type of medical emergency, slightly differs from the sub-group. For instance, both the distance travelled</w:t>
      </w:r>
      <w:r w:rsidR="00767F0E">
        <w:t xml:space="preserve"> </w:t>
      </w:r>
      <w:r w:rsidR="00767F0E" w:rsidRPr="00102207">
        <w:t xml:space="preserve">(measured in kilometres [km]) </w:t>
      </w:r>
      <w:r w:rsidRPr="00102207">
        <w:t xml:space="preserve"> by the ambulance and the time consumed </w:t>
      </w:r>
      <w:r w:rsidR="00767F0E" w:rsidRPr="00102207">
        <w:t xml:space="preserve">(measured in minutes) </w:t>
      </w:r>
      <w:r w:rsidRPr="00102207">
        <w:t>in</w:t>
      </w:r>
      <w:r>
        <w:t xml:space="preserve"> respect of those calling for emergencies such as acute abdomen pain, pregnancy-related concerns, and COVID-19 illnesses were higher than the norm. On the contrary, callers who needed ambulance service for treatment as trauma victims on account of road crashes and cardio-vascular disorders had speedier transportation to the hospital and covered a lesser distance than average. Table S-</w:t>
      </w:r>
      <w:r w:rsidR="009527A9">
        <w:t>2</w:t>
      </w:r>
      <w:r>
        <w:t xml:space="preserve"> displays those people with crises who had faster transportation and a shorter distance to go, whereas Table S-</w:t>
      </w:r>
      <w:r w:rsidR="009527A9">
        <w:t>3</w:t>
      </w:r>
      <w:r>
        <w:t xml:space="preserve"> shows the people with emergencies who had a greater </w:t>
      </w:r>
      <w:r w:rsidRPr="00767F0E">
        <w:t>distance</w:t>
      </w:r>
      <w:r w:rsidR="00767F0E" w:rsidRPr="00767F0E">
        <w:t xml:space="preserve"> </w:t>
      </w:r>
      <w:r w:rsidRPr="00767F0E">
        <w:t>and a longer time.</w:t>
      </w:r>
    </w:p>
    <w:p w14:paraId="064196EA" w14:textId="3C7D0DBE" w:rsidR="00095F6A" w:rsidRPr="00E73CE1" w:rsidRDefault="00A8238E" w:rsidP="00095F6A">
      <w:pPr>
        <w:ind w:left="-851"/>
        <w:rPr>
          <w:b/>
          <w:bCs/>
          <w:sz w:val="28"/>
          <w:szCs w:val="28"/>
        </w:rPr>
      </w:pPr>
      <w:r w:rsidRPr="00E73CE1">
        <w:rPr>
          <w:b/>
          <w:bCs/>
          <w:sz w:val="28"/>
          <w:szCs w:val="28"/>
        </w:rPr>
        <w:t xml:space="preserve">TABLE </w:t>
      </w:r>
      <w:r w:rsidR="009417CA" w:rsidRPr="00E73CE1">
        <w:rPr>
          <w:b/>
          <w:bCs/>
          <w:sz w:val="28"/>
          <w:szCs w:val="28"/>
        </w:rPr>
        <w:t>S-</w:t>
      </w:r>
      <w:r w:rsidR="00821729">
        <w:rPr>
          <w:b/>
          <w:bCs/>
          <w:sz w:val="28"/>
          <w:szCs w:val="28"/>
        </w:rPr>
        <w:t>2</w:t>
      </w:r>
    </w:p>
    <w:tbl>
      <w:tblPr>
        <w:tblW w:w="588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90"/>
        <w:gridCol w:w="804"/>
        <w:gridCol w:w="54"/>
        <w:gridCol w:w="949"/>
        <w:gridCol w:w="49"/>
        <w:gridCol w:w="754"/>
        <w:gridCol w:w="45"/>
        <w:gridCol w:w="759"/>
        <w:gridCol w:w="39"/>
        <w:gridCol w:w="965"/>
        <w:gridCol w:w="32"/>
        <w:gridCol w:w="772"/>
        <w:gridCol w:w="26"/>
        <w:gridCol w:w="970"/>
        <w:gridCol w:w="17"/>
        <w:gridCol w:w="986"/>
        <w:gridCol w:w="8"/>
        <w:gridCol w:w="795"/>
      </w:tblGrid>
      <w:tr w:rsidR="00095F6A" w14:paraId="4BFD5D05" w14:textId="77777777" w:rsidTr="009417CA">
        <w:trPr>
          <w:trHeight w:val="555"/>
          <w:jc w:val="center"/>
        </w:trPr>
        <w:tc>
          <w:tcPr>
            <w:tcW w:w="1220" w:type="pct"/>
            <w:vMerge w:val="restart"/>
            <w:shd w:val="clear" w:color="000000" w:fill="FFFFFF"/>
            <w:vAlign w:val="center"/>
            <w:hideMark/>
          </w:tcPr>
          <w:p w14:paraId="1D473992" w14:textId="77777777" w:rsidR="00095F6A" w:rsidRDefault="00095F6A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eriod</w:t>
            </w:r>
          </w:p>
        </w:tc>
        <w:tc>
          <w:tcPr>
            <w:tcW w:w="1230" w:type="pct"/>
            <w:gridSpan w:val="5"/>
            <w:shd w:val="clear" w:color="000000" w:fill="FFFFFF"/>
            <w:vAlign w:val="center"/>
            <w:hideMark/>
          </w:tcPr>
          <w:p w14:paraId="5078501C" w14:textId="77777777" w:rsidR="00095F6A" w:rsidRDefault="00095F6A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Distance Covered (Km)</w:t>
            </w:r>
          </w:p>
        </w:tc>
        <w:tc>
          <w:tcPr>
            <w:tcW w:w="1230" w:type="pct"/>
            <w:gridSpan w:val="6"/>
            <w:shd w:val="clear" w:color="000000" w:fill="FFFFFF"/>
            <w:vAlign w:val="center"/>
            <w:hideMark/>
          </w:tcPr>
          <w:p w14:paraId="32A6133F" w14:textId="77777777" w:rsidR="00095F6A" w:rsidRPr="000930D8" w:rsidRDefault="00095F6A" w:rsidP="00F717CF">
            <w:pPr>
              <w:jc w:val="center"/>
              <w:rPr>
                <w:b/>
                <w:bCs/>
                <w:color w:val="000000"/>
              </w:rPr>
            </w:pPr>
            <w:r w:rsidRPr="000930D8">
              <w:rPr>
                <w:rFonts w:eastAsia="Calibri"/>
                <w:b/>
                <w:bCs/>
                <w:color w:val="000000"/>
              </w:rPr>
              <w:t>Time taken to reach scene (Minutes)</w:t>
            </w:r>
          </w:p>
        </w:tc>
        <w:tc>
          <w:tcPr>
            <w:tcW w:w="1320" w:type="pct"/>
            <w:gridSpan w:val="6"/>
            <w:shd w:val="clear" w:color="000000" w:fill="FFFFFF"/>
            <w:vAlign w:val="center"/>
            <w:hideMark/>
          </w:tcPr>
          <w:p w14:paraId="283D1FE5" w14:textId="77777777" w:rsidR="00095F6A" w:rsidRDefault="00095F6A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Number of Calls</w:t>
            </w:r>
          </w:p>
        </w:tc>
      </w:tr>
      <w:tr w:rsidR="00E038AB" w14:paraId="59BFA639" w14:textId="77777777" w:rsidTr="009417CA">
        <w:trPr>
          <w:trHeight w:val="146"/>
          <w:jc w:val="center"/>
        </w:trPr>
        <w:tc>
          <w:tcPr>
            <w:tcW w:w="1220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1E677EF" w14:textId="77777777" w:rsidR="00095F6A" w:rsidRDefault="00095F6A" w:rsidP="00F717CF">
            <w:pPr>
              <w:rPr>
                <w:b/>
                <w:bCs/>
                <w:color w:val="000000"/>
              </w:rPr>
            </w:pPr>
          </w:p>
        </w:tc>
        <w:tc>
          <w:tcPr>
            <w:tcW w:w="379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193F3FA" w14:textId="77777777" w:rsidR="00095F6A" w:rsidRDefault="00095F6A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ean</w:t>
            </w:r>
          </w:p>
        </w:tc>
        <w:tc>
          <w:tcPr>
            <w:tcW w:w="472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40383BA" w14:textId="77777777" w:rsidR="00095F6A" w:rsidRDefault="00095F6A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edian</w:t>
            </w:r>
          </w:p>
        </w:tc>
        <w:tc>
          <w:tcPr>
            <w:tcW w:w="378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5E16278" w14:textId="77777777" w:rsidR="00095F6A" w:rsidRDefault="00095F6A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ode</w:t>
            </w:r>
          </w:p>
        </w:tc>
        <w:tc>
          <w:tcPr>
            <w:tcW w:w="379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28B5EA5" w14:textId="77777777" w:rsidR="00095F6A" w:rsidRDefault="00095F6A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ean</w:t>
            </w:r>
          </w:p>
        </w:tc>
        <w:tc>
          <w:tcPr>
            <w:tcW w:w="473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BAE3F7" w14:textId="77777777" w:rsidR="00095F6A" w:rsidRDefault="00095F6A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edian</w:t>
            </w:r>
          </w:p>
        </w:tc>
        <w:tc>
          <w:tcPr>
            <w:tcW w:w="379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C856AC" w14:textId="77777777" w:rsidR="00095F6A" w:rsidRDefault="00095F6A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ode</w:t>
            </w:r>
          </w:p>
        </w:tc>
        <w:tc>
          <w:tcPr>
            <w:tcW w:w="469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BB1B317" w14:textId="77777777" w:rsidR="00095F6A" w:rsidRDefault="00095F6A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ean</w:t>
            </w:r>
          </w:p>
        </w:tc>
        <w:tc>
          <w:tcPr>
            <w:tcW w:w="472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B305272" w14:textId="77777777" w:rsidR="00095F6A" w:rsidRDefault="00095F6A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edian</w:t>
            </w:r>
          </w:p>
        </w:tc>
        <w:tc>
          <w:tcPr>
            <w:tcW w:w="378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7D7B821" w14:textId="77777777" w:rsidR="00095F6A" w:rsidRDefault="00095F6A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ode</w:t>
            </w:r>
          </w:p>
        </w:tc>
      </w:tr>
      <w:tr w:rsidR="00095F6A" w14:paraId="3AD3FE83" w14:textId="77777777" w:rsidTr="009417CA">
        <w:trPr>
          <w:trHeight w:val="315"/>
          <w:jc w:val="center"/>
        </w:trPr>
        <w:tc>
          <w:tcPr>
            <w:tcW w:w="1220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2858C98D" w14:textId="71800113" w:rsidR="00095F6A" w:rsidRDefault="00A8238E" w:rsidP="00F717CF">
            <w:pPr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Total Calls</w:t>
            </w:r>
          </w:p>
        </w:tc>
        <w:tc>
          <w:tcPr>
            <w:tcW w:w="37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7138EED3" w14:textId="5F92D15D" w:rsidR="00095F6A" w:rsidRDefault="00095F6A" w:rsidP="00A8238E">
            <w:pPr>
              <w:rPr>
                <w:color w:val="000000"/>
              </w:rPr>
            </w:pPr>
          </w:p>
        </w:tc>
        <w:tc>
          <w:tcPr>
            <w:tcW w:w="472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302F153B" w14:textId="1E76D3D9" w:rsidR="00095F6A" w:rsidRDefault="00095F6A" w:rsidP="00F717CF">
            <w:pPr>
              <w:jc w:val="center"/>
              <w:rPr>
                <w:color w:val="000000"/>
              </w:rPr>
            </w:pPr>
          </w:p>
        </w:tc>
        <w:tc>
          <w:tcPr>
            <w:tcW w:w="378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194E4696" w14:textId="4FA9F75C" w:rsidR="00095F6A" w:rsidRDefault="00095F6A" w:rsidP="00F717CF">
            <w:pPr>
              <w:jc w:val="center"/>
              <w:rPr>
                <w:color w:val="000000"/>
              </w:rPr>
            </w:pPr>
          </w:p>
        </w:tc>
        <w:tc>
          <w:tcPr>
            <w:tcW w:w="379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6AF6AD46" w14:textId="468361DB" w:rsidR="00095F6A" w:rsidRDefault="00095F6A" w:rsidP="00F717CF">
            <w:pPr>
              <w:jc w:val="center"/>
              <w:rPr>
                <w:color w:val="000000"/>
              </w:rPr>
            </w:pPr>
          </w:p>
        </w:tc>
        <w:tc>
          <w:tcPr>
            <w:tcW w:w="473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14624CE5" w14:textId="394DFBCE" w:rsidR="00095F6A" w:rsidRDefault="00095F6A" w:rsidP="00F717CF">
            <w:pPr>
              <w:jc w:val="center"/>
              <w:rPr>
                <w:color w:val="000000"/>
              </w:rPr>
            </w:pPr>
          </w:p>
        </w:tc>
        <w:tc>
          <w:tcPr>
            <w:tcW w:w="379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1A2CA76A" w14:textId="7FC1E13A" w:rsidR="00095F6A" w:rsidRDefault="00095F6A" w:rsidP="00F717CF">
            <w:pPr>
              <w:jc w:val="center"/>
              <w:rPr>
                <w:color w:val="000000"/>
              </w:rPr>
            </w:pPr>
          </w:p>
        </w:tc>
        <w:tc>
          <w:tcPr>
            <w:tcW w:w="469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3E1F4627" w14:textId="4BEA74A4" w:rsidR="00095F6A" w:rsidRDefault="00095F6A" w:rsidP="00F717CF">
            <w:pPr>
              <w:jc w:val="center"/>
              <w:rPr>
                <w:color w:val="000000"/>
              </w:rPr>
            </w:pPr>
          </w:p>
        </w:tc>
        <w:tc>
          <w:tcPr>
            <w:tcW w:w="472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50D32C4B" w14:textId="7C899A1B" w:rsidR="00095F6A" w:rsidRDefault="00095F6A" w:rsidP="00F717CF">
            <w:pPr>
              <w:jc w:val="center"/>
              <w:rPr>
                <w:color w:val="000000"/>
              </w:rPr>
            </w:pPr>
          </w:p>
        </w:tc>
        <w:tc>
          <w:tcPr>
            <w:tcW w:w="378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50572930" w14:textId="45E9F88B" w:rsidR="00095F6A" w:rsidRDefault="00095F6A" w:rsidP="00F717CF">
            <w:pPr>
              <w:jc w:val="center"/>
              <w:rPr>
                <w:color w:val="000000"/>
              </w:rPr>
            </w:pPr>
          </w:p>
        </w:tc>
      </w:tr>
      <w:tr w:rsidR="00A8238E" w14:paraId="6059C45E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A1ACA" w14:textId="00B91F1C" w:rsidR="00A8238E" w:rsidRDefault="00A8238E" w:rsidP="00A8238E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re-Pandemic Period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D2890F" w14:textId="58EB27E6" w:rsidR="00A8238E" w:rsidRDefault="00A8238E" w:rsidP="00A8238E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8.81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0B77A" w14:textId="50667B45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81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B918C" w14:textId="0693EDC5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2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3B739C" w14:textId="74156106" w:rsidR="00A8238E" w:rsidRDefault="00A8238E" w:rsidP="00A8238E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1.9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CF1A03" w14:textId="733827CD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72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25C61F" w14:textId="4C5BD0CB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2E75CA" w14:textId="7965D62E" w:rsidR="00A8238E" w:rsidRDefault="00A8238E" w:rsidP="00A8238E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338.34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69C11E" w14:textId="52D6AC21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75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263C1" w14:textId="10964CED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16</w:t>
            </w:r>
          </w:p>
        </w:tc>
      </w:tr>
      <w:tr w:rsidR="00A8238E" w14:paraId="2DCAA6FC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1D7CCE4" w14:textId="77777777" w:rsidR="00A8238E" w:rsidRDefault="00A8238E" w:rsidP="00A8238E">
            <w:pPr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1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DC36D8" w14:textId="51264C0A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.64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130EB96" w14:textId="42576AC9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.36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CCAC1B8" w14:textId="6FBF5116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72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767CB8" w14:textId="47548D38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43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9B869E" w14:textId="096ECCD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57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6884B44" w14:textId="7777777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5BC50CF" w14:textId="6F2B4F54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54.97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474FE9F" w14:textId="3F8F4BBB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08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7590967" w14:textId="6D2EE432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32</w:t>
            </w:r>
          </w:p>
        </w:tc>
      </w:tr>
      <w:tr w:rsidR="00A8238E" w14:paraId="7621870C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274E10C" w14:textId="77777777" w:rsidR="00A8238E" w:rsidRDefault="00A8238E" w:rsidP="00A8238E">
            <w:pPr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1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EA587B" w14:textId="33CB7CBE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12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515FB2" w14:textId="787E1F9D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D0F08E" w14:textId="016E96AA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5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FA9369A" w14:textId="1261D955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40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A08E12" w14:textId="7F847776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5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F771BB6" w14:textId="7777777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76EE06B" w14:textId="4FA18C59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27.53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A457C4" w14:textId="31FB5839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47.5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2C7CD72" w14:textId="07001EEF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20</w:t>
            </w:r>
          </w:p>
        </w:tc>
      </w:tr>
      <w:tr w:rsidR="00A8238E" w14:paraId="7C14394C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F46C247" w14:textId="77777777" w:rsidR="00A8238E" w:rsidRDefault="00A8238E" w:rsidP="00A8238E">
            <w:pPr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2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9825C9" w14:textId="2F954946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.24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EE83EF" w14:textId="52AB9516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C484196" w14:textId="544D10FF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93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B09088F" w14:textId="6C3F06DD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88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49A3377" w14:textId="4DEDA5AE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2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B503B8" w14:textId="7777777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5C791D" w14:textId="5BB6C26B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91.95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9F547B" w14:textId="1268D70E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18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E78D1C4" w14:textId="3C409766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68</w:t>
            </w:r>
          </w:p>
        </w:tc>
      </w:tr>
      <w:tr w:rsidR="00A8238E" w14:paraId="05B3029E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E7046F" w14:textId="77777777" w:rsidR="00A8238E" w:rsidRDefault="00A8238E" w:rsidP="00A8238E">
            <w:pPr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2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A1D87C" w14:textId="0478C16F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99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EFAF5CC" w14:textId="40A924EA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.2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CB46A8C" w14:textId="46618EA5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0687C16" w14:textId="1658DD24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34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6D4251" w14:textId="3D1BE0A4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8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195ED9A" w14:textId="7777777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FC8EE0E" w14:textId="370A8E2B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79.21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61895F" w14:textId="67CA7A7B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33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ADFC5C5" w14:textId="15D693E9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01</w:t>
            </w:r>
          </w:p>
        </w:tc>
      </w:tr>
      <w:tr w:rsidR="00A8238E" w14:paraId="74D96766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F781807" w14:textId="77777777" w:rsidR="00A8238E" w:rsidRDefault="00A8238E" w:rsidP="00A8238E">
            <w:pPr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3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D3E99F5" w14:textId="225C697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.1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5A54EE7" w14:textId="4D641CEE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.14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1D0DA59" w14:textId="34674682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9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455476D" w14:textId="7CD0A791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93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6A1D1D4" w14:textId="17E1D953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8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8FB7275" w14:textId="7777777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62AE12" w14:textId="5EDAD846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88.74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1BCD1E3" w14:textId="1BEEC4B2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09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3CCDA24" w14:textId="2F0B41DA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48</w:t>
            </w:r>
          </w:p>
        </w:tc>
      </w:tr>
      <w:tr w:rsidR="00A8238E" w14:paraId="21A6671E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0A977" w14:textId="6EFA8C13" w:rsidR="00A8238E" w:rsidRPr="00671773" w:rsidRDefault="00A8238E" w:rsidP="00A8238E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-Pandemic Period</w:t>
            </w:r>
          </w:p>
        </w:tc>
        <w:tc>
          <w:tcPr>
            <w:tcW w:w="37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E522C59" w14:textId="7626597E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51</w:t>
            </w:r>
          </w:p>
        </w:tc>
        <w:tc>
          <w:tcPr>
            <w:tcW w:w="47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7C1E4E" w14:textId="573A93D0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37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1A39D95" w14:textId="0C183CDE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72</w:t>
            </w:r>
          </w:p>
        </w:tc>
        <w:tc>
          <w:tcPr>
            <w:tcW w:w="3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E131B9" w14:textId="58D629FC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77</w:t>
            </w:r>
          </w:p>
        </w:tc>
        <w:tc>
          <w:tcPr>
            <w:tcW w:w="47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3D62D2" w14:textId="078E3EDD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35</w:t>
            </w:r>
          </w:p>
        </w:tc>
        <w:tc>
          <w:tcPr>
            <w:tcW w:w="3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C04D940" w14:textId="7777777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</w:t>
            </w:r>
          </w:p>
        </w:tc>
        <w:tc>
          <w:tcPr>
            <w:tcW w:w="46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10F2041" w14:textId="7EBF4D74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82.28</w:t>
            </w:r>
          </w:p>
        </w:tc>
        <w:tc>
          <w:tcPr>
            <w:tcW w:w="47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C551356" w14:textId="45978F0A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23</w:t>
            </w:r>
          </w:p>
        </w:tc>
        <w:tc>
          <w:tcPr>
            <w:tcW w:w="37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6D3AD27" w14:textId="1DF901D1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68</w:t>
            </w:r>
          </w:p>
        </w:tc>
      </w:tr>
      <w:tr w:rsidR="00A8238E" w14:paraId="03B4CF7C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6C022B4" w14:textId="40B1F4AD" w:rsidR="00A8238E" w:rsidRDefault="00A8238E" w:rsidP="00A8238E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Trauma (Vehicular)</w:t>
            </w:r>
          </w:p>
        </w:tc>
        <w:tc>
          <w:tcPr>
            <w:tcW w:w="37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40031E0" w14:textId="77777777" w:rsidR="00A8238E" w:rsidRDefault="00A8238E" w:rsidP="00A8238E">
            <w:pPr>
              <w:jc w:val="center"/>
              <w:rPr>
                <w:color w:val="000000"/>
              </w:rPr>
            </w:pPr>
          </w:p>
        </w:tc>
        <w:tc>
          <w:tcPr>
            <w:tcW w:w="47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863A17" w14:textId="77777777" w:rsidR="00A8238E" w:rsidRDefault="00A8238E" w:rsidP="00A8238E">
            <w:pPr>
              <w:jc w:val="center"/>
              <w:rPr>
                <w:color w:val="000000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66F446C" w14:textId="77777777" w:rsidR="00A8238E" w:rsidRDefault="00A8238E" w:rsidP="00A8238E">
            <w:pPr>
              <w:jc w:val="center"/>
              <w:rPr>
                <w:color w:val="000000"/>
              </w:rPr>
            </w:pP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5A0A252" w14:textId="77777777" w:rsidR="00A8238E" w:rsidRDefault="00A8238E" w:rsidP="00A8238E">
            <w:pPr>
              <w:jc w:val="center"/>
              <w:rPr>
                <w:color w:val="000000"/>
              </w:rPr>
            </w:pPr>
          </w:p>
        </w:tc>
        <w:tc>
          <w:tcPr>
            <w:tcW w:w="4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E8021BF" w14:textId="77777777" w:rsidR="00A8238E" w:rsidRDefault="00A8238E" w:rsidP="00A8238E">
            <w:pPr>
              <w:jc w:val="center"/>
              <w:rPr>
                <w:color w:val="000000"/>
              </w:rPr>
            </w:pP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9B5CE7" w14:textId="77777777" w:rsidR="00A8238E" w:rsidRDefault="00A8238E" w:rsidP="00A8238E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46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747CC74" w14:textId="77777777" w:rsidR="00A8238E" w:rsidRDefault="00A8238E" w:rsidP="00A8238E">
            <w:pPr>
              <w:jc w:val="center"/>
              <w:rPr>
                <w:color w:val="000000"/>
              </w:rPr>
            </w:pPr>
          </w:p>
        </w:tc>
        <w:tc>
          <w:tcPr>
            <w:tcW w:w="472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87B635E" w14:textId="77777777" w:rsidR="00A8238E" w:rsidRDefault="00A8238E" w:rsidP="00A8238E">
            <w:pPr>
              <w:jc w:val="center"/>
              <w:rPr>
                <w:color w:val="000000"/>
              </w:rPr>
            </w:pPr>
          </w:p>
        </w:tc>
        <w:tc>
          <w:tcPr>
            <w:tcW w:w="37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09FF633" w14:textId="77777777" w:rsidR="00A8238E" w:rsidRDefault="00A8238E" w:rsidP="00A8238E">
            <w:pPr>
              <w:jc w:val="center"/>
              <w:rPr>
                <w:color w:val="000000"/>
              </w:rPr>
            </w:pPr>
          </w:p>
        </w:tc>
      </w:tr>
      <w:tr w:rsidR="00A8238E" w14:paraId="5CFCCCF5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F2D6BB" w14:textId="77777777" w:rsidR="00A8238E" w:rsidRDefault="00A8238E" w:rsidP="00A8238E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re-Pandemic Period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2487F7" w14:textId="6F5C725D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.26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10C3B" w14:textId="489C5A96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2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F3D3A" w14:textId="314C0FA0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00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CB569" w14:textId="4E002C84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44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E840BB" w14:textId="77B8910D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93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0819A2" w14:textId="7EA19C66" w:rsidR="00A8238E" w:rsidRDefault="00A8238E" w:rsidP="00A8238E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CC0B34" w14:textId="18F9FEDA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508.20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6C24E" w14:textId="49B2A62B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5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8D9EB" w14:textId="659DA991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0</w:t>
            </w:r>
          </w:p>
        </w:tc>
      </w:tr>
      <w:tr w:rsidR="00A8238E" w14:paraId="35CC9436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FC2DF" w14:textId="77777777" w:rsidR="00A8238E" w:rsidRDefault="00A8238E" w:rsidP="00A8238E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1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F3DD1F" w14:textId="6C7F19BB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58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6CE9F" w14:textId="630B1703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54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E173DE" w14:textId="3B7EC680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07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26D7C8" w14:textId="0991F25F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80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30B5C0" w14:textId="3F0BE022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43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95307" w14:textId="45A245FA" w:rsidR="00A8238E" w:rsidRDefault="00A8238E" w:rsidP="00A8238E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3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B31566" w14:textId="7D63688D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1.12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8CC70" w14:textId="69AED62B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1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D7AB1E" w14:textId="735B0DA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4</w:t>
            </w:r>
          </w:p>
        </w:tc>
      </w:tr>
      <w:tr w:rsidR="00A8238E" w14:paraId="020656FF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5EAE31" w14:textId="77777777" w:rsidR="00A8238E" w:rsidRDefault="00A8238E" w:rsidP="00A8238E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1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4D47B9" w14:textId="0727BE4D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96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C54759" w14:textId="1ABC428D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92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ECB38" w14:textId="4351E600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8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D6EB6D" w14:textId="37F1727B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46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128466" w14:textId="44C1A26A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2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E01B0" w14:textId="53808C28" w:rsidR="00A8238E" w:rsidRDefault="00A8238E" w:rsidP="00A8238E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43A576" w14:textId="058DB799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9.45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2F88B2" w14:textId="28C90CA0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6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9BCCA2" w14:textId="43F617C3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4</w:t>
            </w:r>
          </w:p>
        </w:tc>
      </w:tr>
      <w:tr w:rsidR="00A8238E" w14:paraId="377AD813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441694" w14:textId="77777777" w:rsidR="00A8238E" w:rsidRDefault="00A8238E" w:rsidP="00A8238E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2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31078" w14:textId="52FA722C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13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BC13C" w14:textId="6CFAF61F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98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70D52A" w14:textId="72C0F1EE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44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AE9935" w14:textId="6F0E1C3D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83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383DC7" w14:textId="0B5E35D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18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A6C5A0" w14:textId="38443F50" w:rsidR="00A8238E" w:rsidRDefault="00A8238E" w:rsidP="00A8238E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F845CB" w14:textId="2D3DC179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0.55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A5F34" w14:textId="3533F78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485.5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431B4A" w14:textId="25ABD534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51</w:t>
            </w:r>
          </w:p>
        </w:tc>
      </w:tr>
      <w:tr w:rsidR="00A8238E" w14:paraId="0F1FDBAC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023D8" w14:textId="77777777" w:rsidR="00A8238E" w:rsidRDefault="00A8238E" w:rsidP="00A8238E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2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2C1898" w14:textId="4C1EF99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5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B85443" w14:textId="5B59FD8E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2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856E65" w14:textId="2661196A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71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E913A5" w14:textId="7618AF6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03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A3A3EB" w14:textId="2C0DEF9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07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D43555" w14:textId="2DAD405C" w:rsidR="00A8238E" w:rsidRDefault="00A8238E" w:rsidP="00A8238E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3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0EB1E0" w14:textId="6A8ACE5B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6.05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CAE0D3" w14:textId="6A1B571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44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1FE1A3" w14:textId="35E90BFC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61</w:t>
            </w:r>
          </w:p>
        </w:tc>
      </w:tr>
      <w:tr w:rsidR="00A8238E" w14:paraId="39724A4A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3B0477" w14:textId="77777777" w:rsidR="00A8238E" w:rsidRPr="00E038AB" w:rsidRDefault="00A8238E" w:rsidP="00A8238E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3</w:t>
            </w:r>
          </w:p>
        </w:tc>
        <w:tc>
          <w:tcPr>
            <w:tcW w:w="37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271ECC" w14:textId="487D9B56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2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56295" w14:textId="15BD1573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4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33CC50" w14:textId="11ECA323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4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1FF44" w14:textId="3E3B3EB2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01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1AA441" w14:textId="01E1095C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5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1C0F35" w14:textId="3130C7F8" w:rsidR="00A8238E" w:rsidRDefault="00A8238E" w:rsidP="00A8238E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6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802391" w14:textId="37743BC1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09.85</w:t>
            </w:r>
          </w:p>
        </w:tc>
        <w:tc>
          <w:tcPr>
            <w:tcW w:w="472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E15E2C" w14:textId="0125309C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78.5</w:t>
            </w:r>
          </w:p>
        </w:tc>
        <w:tc>
          <w:tcPr>
            <w:tcW w:w="37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E6986C" w14:textId="0AC68DD1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8</w:t>
            </w:r>
          </w:p>
        </w:tc>
      </w:tr>
      <w:tr w:rsidR="00A8238E" w14:paraId="6FF919E6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</w:tcBorders>
            <w:shd w:val="clear" w:color="auto" w:fill="auto"/>
            <w:vAlign w:val="center"/>
          </w:tcPr>
          <w:p w14:paraId="7098D7AA" w14:textId="77777777" w:rsidR="00A8238E" w:rsidRDefault="00A8238E" w:rsidP="00A8238E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Pandemic Period</w:t>
            </w:r>
          </w:p>
        </w:tc>
        <w:tc>
          <w:tcPr>
            <w:tcW w:w="379" w:type="pct"/>
            <w:tcBorders>
              <w:top w:val="nil"/>
            </w:tcBorders>
            <w:shd w:val="clear" w:color="auto" w:fill="auto"/>
            <w:vAlign w:val="center"/>
          </w:tcPr>
          <w:p w14:paraId="32968C58" w14:textId="7E3B46CB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1</w:t>
            </w:r>
          </w:p>
        </w:tc>
        <w:tc>
          <w:tcPr>
            <w:tcW w:w="472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5492E1E9" w14:textId="4317C41B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9</w:t>
            </w:r>
          </w:p>
        </w:tc>
        <w:tc>
          <w:tcPr>
            <w:tcW w:w="37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21F18E99" w14:textId="01CB26B0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9</w:t>
            </w:r>
          </w:p>
        </w:tc>
        <w:tc>
          <w:tcPr>
            <w:tcW w:w="37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4AF84D16" w14:textId="6997F079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50</w:t>
            </w:r>
          </w:p>
        </w:tc>
        <w:tc>
          <w:tcPr>
            <w:tcW w:w="473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32B2261A" w14:textId="04F13731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57</w:t>
            </w:r>
          </w:p>
        </w:tc>
        <w:tc>
          <w:tcPr>
            <w:tcW w:w="37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776C7681" w14:textId="34DF0621" w:rsidR="00A8238E" w:rsidRDefault="00A8238E" w:rsidP="00A8238E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</w:t>
            </w:r>
          </w:p>
        </w:tc>
        <w:tc>
          <w:tcPr>
            <w:tcW w:w="46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170B2282" w14:textId="6AFAE3B9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08.64</w:t>
            </w:r>
          </w:p>
        </w:tc>
        <w:tc>
          <w:tcPr>
            <w:tcW w:w="472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2137A195" w14:textId="35FF11D7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8</w:t>
            </w:r>
          </w:p>
        </w:tc>
        <w:tc>
          <w:tcPr>
            <w:tcW w:w="378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6E3E8820" w14:textId="155C32A9" w:rsidR="00A8238E" w:rsidRDefault="00A8238E" w:rsidP="00A8238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9</w:t>
            </w:r>
          </w:p>
        </w:tc>
      </w:tr>
      <w:tr w:rsidR="009417CA" w14:paraId="45765FF1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2244A7A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Cardio/Cardiovascular</w:t>
            </w:r>
          </w:p>
        </w:tc>
        <w:tc>
          <w:tcPr>
            <w:tcW w:w="40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4A03DC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82EB15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37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816E82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07917AB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08DB591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37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77B54BB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46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16E3504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468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BF4C54D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374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841F58F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</w:tr>
      <w:tr w:rsidR="009417CA" w14:paraId="1C521D96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4B7717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re-Pandemic Period</w:t>
            </w:r>
          </w:p>
        </w:tc>
        <w:tc>
          <w:tcPr>
            <w:tcW w:w="40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24A5B2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.04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F54634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03</w:t>
            </w:r>
          </w:p>
        </w:tc>
        <w:tc>
          <w:tcPr>
            <w:tcW w:w="37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92F6A1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00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0C721B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.26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233B2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77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063537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345AFF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68.97</w:t>
            </w:r>
          </w:p>
        </w:tc>
        <w:tc>
          <w:tcPr>
            <w:tcW w:w="46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939E36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9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295297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4</w:t>
            </w:r>
          </w:p>
        </w:tc>
      </w:tr>
      <w:tr w:rsidR="009417CA" w14:paraId="62268776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545B5D9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1</w:t>
            </w:r>
          </w:p>
        </w:tc>
        <w:tc>
          <w:tcPr>
            <w:tcW w:w="40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5DFBB5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94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68E193B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46</w:t>
            </w:r>
          </w:p>
        </w:tc>
        <w:tc>
          <w:tcPr>
            <w:tcW w:w="37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6ADB66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17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FD8A2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83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D68D00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03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EC2425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5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3395E7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4.06</w:t>
            </w:r>
          </w:p>
        </w:tc>
        <w:tc>
          <w:tcPr>
            <w:tcW w:w="46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0A9F6D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92F0A4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</w:tr>
      <w:tr w:rsidR="009417CA" w14:paraId="6FB682DA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27A96F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1</w:t>
            </w:r>
          </w:p>
        </w:tc>
        <w:tc>
          <w:tcPr>
            <w:tcW w:w="40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BF2EC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C31B47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50</w:t>
            </w:r>
          </w:p>
        </w:tc>
        <w:tc>
          <w:tcPr>
            <w:tcW w:w="37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FA60F1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53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65B179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33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566A70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17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3E31B7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82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0609F5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1.42</w:t>
            </w:r>
          </w:p>
        </w:tc>
        <w:tc>
          <w:tcPr>
            <w:tcW w:w="46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B8B2A1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7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A98DEC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</w:tr>
      <w:tr w:rsidR="009417CA" w14:paraId="238F5303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C6E985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2</w:t>
            </w:r>
          </w:p>
        </w:tc>
        <w:tc>
          <w:tcPr>
            <w:tcW w:w="40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F9649D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41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95B7F2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6</w:t>
            </w:r>
          </w:p>
        </w:tc>
        <w:tc>
          <w:tcPr>
            <w:tcW w:w="37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EA1BF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1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4FE645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19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419C4A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72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1597B4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699F8B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88.65</w:t>
            </w:r>
          </w:p>
        </w:tc>
        <w:tc>
          <w:tcPr>
            <w:tcW w:w="46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1A7874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8BD5A1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</w:tr>
      <w:tr w:rsidR="009417CA" w14:paraId="4E01432E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70658B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2</w:t>
            </w:r>
          </w:p>
        </w:tc>
        <w:tc>
          <w:tcPr>
            <w:tcW w:w="40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F45BF7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70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F78DDBC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58</w:t>
            </w:r>
          </w:p>
        </w:tc>
        <w:tc>
          <w:tcPr>
            <w:tcW w:w="37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F4851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6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E62F29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52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BE262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5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187CB5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74DA96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0.82</w:t>
            </w:r>
          </w:p>
        </w:tc>
        <w:tc>
          <w:tcPr>
            <w:tcW w:w="46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F27420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0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5DBBFA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92</w:t>
            </w:r>
          </w:p>
        </w:tc>
      </w:tr>
      <w:tr w:rsidR="009417CA" w14:paraId="6F97AFAF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7B21FE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3</w:t>
            </w:r>
          </w:p>
        </w:tc>
        <w:tc>
          <w:tcPr>
            <w:tcW w:w="40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D3BE6E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3D3B6E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97</w:t>
            </w:r>
          </w:p>
        </w:tc>
        <w:tc>
          <w:tcPr>
            <w:tcW w:w="37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1DD104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31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7E84910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8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47D703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29</w:t>
            </w:r>
          </w:p>
        </w:tc>
        <w:tc>
          <w:tcPr>
            <w:tcW w:w="3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104CA8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1.98</w:t>
            </w:r>
          </w:p>
        </w:tc>
        <w:tc>
          <w:tcPr>
            <w:tcW w:w="46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599636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2.00</w:t>
            </w:r>
          </w:p>
        </w:tc>
        <w:tc>
          <w:tcPr>
            <w:tcW w:w="468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3E44C8A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6.5</w:t>
            </w:r>
          </w:p>
        </w:tc>
        <w:tc>
          <w:tcPr>
            <w:tcW w:w="37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592971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99</w:t>
            </w:r>
          </w:p>
        </w:tc>
      </w:tr>
      <w:tr w:rsidR="009417CA" w14:paraId="6361F828" w14:textId="77777777" w:rsidTr="009417CA">
        <w:trPr>
          <w:trHeight w:val="315"/>
          <w:jc w:val="center"/>
        </w:trPr>
        <w:tc>
          <w:tcPr>
            <w:tcW w:w="122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93BD266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-Pandemic Period</w:t>
            </w:r>
          </w:p>
        </w:tc>
        <w:tc>
          <w:tcPr>
            <w:tcW w:w="40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035643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0</w:t>
            </w:r>
          </w:p>
        </w:tc>
        <w:tc>
          <w:tcPr>
            <w:tcW w:w="47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61145EB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3</w:t>
            </w:r>
          </w:p>
        </w:tc>
        <w:tc>
          <w:tcPr>
            <w:tcW w:w="37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B432B1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00</w:t>
            </w:r>
          </w:p>
        </w:tc>
        <w:tc>
          <w:tcPr>
            <w:tcW w:w="37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09A6D6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15</w:t>
            </w:r>
          </w:p>
        </w:tc>
        <w:tc>
          <w:tcPr>
            <w:tcW w:w="47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0524737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42</w:t>
            </w:r>
          </w:p>
        </w:tc>
        <w:tc>
          <w:tcPr>
            <w:tcW w:w="37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830356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46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023EBD5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6.60</w:t>
            </w:r>
          </w:p>
        </w:tc>
        <w:tc>
          <w:tcPr>
            <w:tcW w:w="46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D1B324E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5</w:t>
            </w:r>
          </w:p>
        </w:tc>
        <w:tc>
          <w:tcPr>
            <w:tcW w:w="37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765B1C8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6</w:t>
            </w:r>
          </w:p>
        </w:tc>
      </w:tr>
    </w:tbl>
    <w:p w14:paraId="3DC5FCA3" w14:textId="77777777" w:rsidR="008C378E" w:rsidRDefault="008C378E"/>
    <w:p w14:paraId="2CF95069" w14:textId="77777777" w:rsidR="008C378E" w:rsidRDefault="008C378E"/>
    <w:p w14:paraId="3F57EAB0" w14:textId="77777777" w:rsidR="008C378E" w:rsidRDefault="008C378E"/>
    <w:p w14:paraId="5E485815" w14:textId="77777777" w:rsidR="009417CA" w:rsidRDefault="009417CA" w:rsidP="008C378E">
      <w:pPr>
        <w:ind w:left="-851"/>
        <w:rPr>
          <w:b/>
          <w:bCs/>
          <w:sz w:val="36"/>
          <w:szCs w:val="36"/>
        </w:rPr>
      </w:pPr>
    </w:p>
    <w:p w14:paraId="27AE66DE" w14:textId="63CB8FAF" w:rsidR="008C378E" w:rsidRPr="00E73CE1" w:rsidRDefault="008C378E" w:rsidP="008C378E">
      <w:pPr>
        <w:ind w:left="-851"/>
        <w:rPr>
          <w:b/>
          <w:bCs/>
          <w:sz w:val="28"/>
          <w:szCs w:val="28"/>
        </w:rPr>
      </w:pPr>
      <w:r w:rsidRPr="00E73CE1">
        <w:rPr>
          <w:b/>
          <w:bCs/>
          <w:sz w:val="28"/>
          <w:szCs w:val="28"/>
        </w:rPr>
        <w:t xml:space="preserve">TABLE </w:t>
      </w:r>
      <w:r w:rsidR="009417CA" w:rsidRPr="00E73CE1">
        <w:rPr>
          <w:b/>
          <w:bCs/>
          <w:sz w:val="28"/>
          <w:szCs w:val="28"/>
        </w:rPr>
        <w:t>S-</w:t>
      </w:r>
      <w:r w:rsidR="009527A9">
        <w:rPr>
          <w:b/>
          <w:bCs/>
          <w:sz w:val="28"/>
          <w:szCs w:val="28"/>
        </w:rPr>
        <w:t>3</w:t>
      </w:r>
    </w:p>
    <w:tbl>
      <w:tblPr>
        <w:tblW w:w="5884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522"/>
        <w:gridCol w:w="803"/>
        <w:gridCol w:w="1007"/>
        <w:gridCol w:w="50"/>
        <w:gridCol w:w="757"/>
        <w:gridCol w:w="48"/>
        <w:gridCol w:w="760"/>
        <w:gridCol w:w="45"/>
        <w:gridCol w:w="966"/>
        <w:gridCol w:w="41"/>
        <w:gridCol w:w="772"/>
        <w:gridCol w:w="36"/>
        <w:gridCol w:w="972"/>
        <w:gridCol w:w="25"/>
        <w:gridCol w:w="982"/>
        <w:gridCol w:w="21"/>
        <w:gridCol w:w="803"/>
      </w:tblGrid>
      <w:tr w:rsidR="00130807" w14:paraId="7D5721F3" w14:textId="77777777" w:rsidTr="009417CA">
        <w:trPr>
          <w:trHeight w:val="555"/>
          <w:jc w:val="center"/>
        </w:trPr>
        <w:tc>
          <w:tcPr>
            <w:tcW w:w="1189" w:type="pct"/>
            <w:vMerge w:val="restart"/>
            <w:shd w:val="clear" w:color="000000" w:fill="FFFFFF"/>
            <w:vAlign w:val="center"/>
            <w:hideMark/>
          </w:tcPr>
          <w:p w14:paraId="4D99B77A" w14:textId="77777777" w:rsidR="008C378E" w:rsidRDefault="008C378E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eriod</w:t>
            </w:r>
          </w:p>
        </w:tc>
        <w:tc>
          <w:tcPr>
            <w:tcW w:w="1256" w:type="pct"/>
            <w:gridSpan w:val="5"/>
            <w:shd w:val="clear" w:color="000000" w:fill="FFFFFF"/>
            <w:vAlign w:val="center"/>
            <w:hideMark/>
          </w:tcPr>
          <w:p w14:paraId="1D20AA33" w14:textId="77777777" w:rsidR="008C378E" w:rsidRDefault="008C378E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Distance Covered (Km)</w:t>
            </w:r>
          </w:p>
        </w:tc>
        <w:tc>
          <w:tcPr>
            <w:tcW w:w="1234" w:type="pct"/>
            <w:gridSpan w:val="6"/>
            <w:shd w:val="clear" w:color="000000" w:fill="FFFFFF"/>
            <w:vAlign w:val="center"/>
            <w:hideMark/>
          </w:tcPr>
          <w:p w14:paraId="092E3488" w14:textId="77777777" w:rsidR="008C378E" w:rsidRPr="000930D8" w:rsidRDefault="008C378E" w:rsidP="00F717CF">
            <w:pPr>
              <w:jc w:val="center"/>
              <w:rPr>
                <w:b/>
                <w:bCs/>
                <w:color w:val="000000"/>
              </w:rPr>
            </w:pPr>
            <w:r w:rsidRPr="000930D8">
              <w:rPr>
                <w:rFonts w:eastAsia="Calibri"/>
                <w:b/>
                <w:bCs/>
                <w:color w:val="000000"/>
              </w:rPr>
              <w:t>Time taken to reach scene (Minutes)</w:t>
            </w:r>
          </w:p>
        </w:tc>
        <w:tc>
          <w:tcPr>
            <w:tcW w:w="1321" w:type="pct"/>
            <w:gridSpan w:val="5"/>
            <w:shd w:val="clear" w:color="000000" w:fill="FFFFFF"/>
            <w:vAlign w:val="center"/>
            <w:hideMark/>
          </w:tcPr>
          <w:p w14:paraId="4CA1FC41" w14:textId="77777777" w:rsidR="008C378E" w:rsidRDefault="008C378E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Number of Calls</w:t>
            </w:r>
          </w:p>
        </w:tc>
      </w:tr>
      <w:tr w:rsidR="008C378E" w14:paraId="26C49C01" w14:textId="77777777" w:rsidTr="009417CA">
        <w:trPr>
          <w:trHeight w:val="315"/>
          <w:jc w:val="center"/>
        </w:trPr>
        <w:tc>
          <w:tcPr>
            <w:tcW w:w="1189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12BE6D67" w14:textId="77777777" w:rsidR="008C378E" w:rsidRDefault="008C378E" w:rsidP="00F717CF">
            <w:pPr>
              <w:rPr>
                <w:b/>
                <w:bCs/>
                <w:color w:val="000000"/>
              </w:rPr>
            </w:pPr>
          </w:p>
        </w:tc>
        <w:tc>
          <w:tcPr>
            <w:tcW w:w="377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E77C14A" w14:textId="77777777" w:rsidR="008C378E" w:rsidRDefault="008C378E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ean</w:t>
            </w:r>
          </w:p>
        </w:tc>
        <w:tc>
          <w:tcPr>
            <w:tcW w:w="499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433F088D" w14:textId="77777777" w:rsidR="008C378E" w:rsidRDefault="008C378E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edian</w:t>
            </w:r>
          </w:p>
        </w:tc>
        <w:tc>
          <w:tcPr>
            <w:tcW w:w="379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437ECCD" w14:textId="77777777" w:rsidR="008C378E" w:rsidRDefault="008C378E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ode</w:t>
            </w:r>
          </w:p>
        </w:tc>
        <w:tc>
          <w:tcPr>
            <w:tcW w:w="379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0845DAC" w14:textId="77777777" w:rsidR="008C378E" w:rsidRDefault="008C378E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ean</w:t>
            </w:r>
          </w:p>
        </w:tc>
        <w:tc>
          <w:tcPr>
            <w:tcW w:w="474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10A6A3A" w14:textId="77777777" w:rsidR="008C378E" w:rsidRDefault="008C378E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edian</w:t>
            </w:r>
          </w:p>
        </w:tc>
        <w:tc>
          <w:tcPr>
            <w:tcW w:w="381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0799E547" w14:textId="77777777" w:rsidR="008C378E" w:rsidRDefault="008C378E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ode</w:t>
            </w:r>
          </w:p>
        </w:tc>
        <w:tc>
          <w:tcPr>
            <w:tcW w:w="470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35FD7CBB" w14:textId="77777777" w:rsidR="008C378E" w:rsidRDefault="008C378E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ean</w:t>
            </w:r>
          </w:p>
        </w:tc>
        <w:tc>
          <w:tcPr>
            <w:tcW w:w="473" w:type="pct"/>
            <w:gridSpan w:val="2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8A6F028" w14:textId="77777777" w:rsidR="008C378E" w:rsidRDefault="008C378E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edian</w:t>
            </w:r>
          </w:p>
        </w:tc>
        <w:tc>
          <w:tcPr>
            <w:tcW w:w="378" w:type="pct"/>
            <w:tcBorders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17580500" w14:textId="77777777" w:rsidR="008C378E" w:rsidRDefault="008C378E" w:rsidP="00F717CF">
            <w:pPr>
              <w:jc w:val="center"/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Mode</w:t>
            </w:r>
          </w:p>
        </w:tc>
      </w:tr>
      <w:tr w:rsidR="00130807" w14:paraId="28458ADE" w14:textId="77777777" w:rsidTr="009417CA">
        <w:trPr>
          <w:trHeight w:val="315"/>
          <w:jc w:val="center"/>
        </w:trPr>
        <w:tc>
          <w:tcPr>
            <w:tcW w:w="1189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57528454" w14:textId="77777777" w:rsidR="008C378E" w:rsidRDefault="008C378E" w:rsidP="00F717CF">
            <w:pPr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Total Calls</w:t>
            </w:r>
          </w:p>
        </w:tc>
        <w:tc>
          <w:tcPr>
            <w:tcW w:w="377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13AB81A8" w14:textId="77777777" w:rsidR="008C378E" w:rsidRDefault="008C378E" w:rsidP="00F717CF">
            <w:pPr>
              <w:rPr>
                <w:color w:val="000000"/>
              </w:rPr>
            </w:pPr>
          </w:p>
        </w:tc>
        <w:tc>
          <w:tcPr>
            <w:tcW w:w="499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3599B62A" w14:textId="77777777" w:rsidR="008C378E" w:rsidRDefault="008C378E" w:rsidP="00F717CF">
            <w:pPr>
              <w:jc w:val="center"/>
              <w:rPr>
                <w:color w:val="000000"/>
              </w:rPr>
            </w:pPr>
          </w:p>
        </w:tc>
        <w:tc>
          <w:tcPr>
            <w:tcW w:w="379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64EE4292" w14:textId="77777777" w:rsidR="008C378E" w:rsidRDefault="008C378E" w:rsidP="00F717CF">
            <w:pPr>
              <w:jc w:val="center"/>
              <w:rPr>
                <w:color w:val="000000"/>
              </w:rPr>
            </w:pPr>
          </w:p>
        </w:tc>
        <w:tc>
          <w:tcPr>
            <w:tcW w:w="379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237CC8A9" w14:textId="77777777" w:rsidR="008C378E" w:rsidRDefault="008C378E" w:rsidP="00F717CF">
            <w:pPr>
              <w:jc w:val="center"/>
              <w:rPr>
                <w:color w:val="000000"/>
              </w:rPr>
            </w:pPr>
          </w:p>
        </w:tc>
        <w:tc>
          <w:tcPr>
            <w:tcW w:w="474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052ACB46" w14:textId="77777777" w:rsidR="008C378E" w:rsidRDefault="008C378E" w:rsidP="00F717CF">
            <w:pPr>
              <w:jc w:val="center"/>
              <w:rPr>
                <w:color w:val="000000"/>
              </w:rPr>
            </w:pPr>
          </w:p>
        </w:tc>
        <w:tc>
          <w:tcPr>
            <w:tcW w:w="381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55C4E1AB" w14:textId="77777777" w:rsidR="008C378E" w:rsidRDefault="008C378E" w:rsidP="00F717CF">
            <w:pPr>
              <w:jc w:val="center"/>
              <w:rPr>
                <w:color w:val="000000"/>
              </w:rPr>
            </w:pPr>
          </w:p>
        </w:tc>
        <w:tc>
          <w:tcPr>
            <w:tcW w:w="470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7D124186" w14:textId="77777777" w:rsidR="008C378E" w:rsidRDefault="008C378E" w:rsidP="00F717CF">
            <w:pPr>
              <w:jc w:val="center"/>
              <w:rPr>
                <w:color w:val="000000"/>
              </w:rPr>
            </w:pPr>
          </w:p>
        </w:tc>
        <w:tc>
          <w:tcPr>
            <w:tcW w:w="473" w:type="pct"/>
            <w:gridSpan w:val="2"/>
            <w:tcBorders>
              <w:bottom w:val="nil"/>
            </w:tcBorders>
            <w:shd w:val="clear" w:color="auto" w:fill="auto"/>
            <w:vAlign w:val="center"/>
            <w:hideMark/>
          </w:tcPr>
          <w:p w14:paraId="40689ACE" w14:textId="77777777" w:rsidR="008C378E" w:rsidRDefault="008C378E" w:rsidP="00F717CF">
            <w:pPr>
              <w:jc w:val="center"/>
              <w:rPr>
                <w:color w:val="000000"/>
              </w:rPr>
            </w:pPr>
          </w:p>
        </w:tc>
        <w:tc>
          <w:tcPr>
            <w:tcW w:w="378" w:type="pct"/>
            <w:tcBorders>
              <w:bottom w:val="nil"/>
            </w:tcBorders>
            <w:shd w:val="clear" w:color="auto" w:fill="auto"/>
            <w:vAlign w:val="center"/>
            <w:hideMark/>
          </w:tcPr>
          <w:p w14:paraId="0807A4AF" w14:textId="77777777" w:rsidR="008C378E" w:rsidRDefault="008C378E" w:rsidP="00F717CF">
            <w:pPr>
              <w:jc w:val="center"/>
              <w:rPr>
                <w:color w:val="000000"/>
              </w:rPr>
            </w:pPr>
          </w:p>
        </w:tc>
      </w:tr>
      <w:tr w:rsidR="008C378E" w14:paraId="13C14DFF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D3075" w14:textId="77777777" w:rsidR="008C378E" w:rsidRDefault="008C378E" w:rsidP="00F717C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re-Pandemic Period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8A8C2" w14:textId="77777777" w:rsidR="008C378E" w:rsidRDefault="008C378E" w:rsidP="00F717C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8.81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61EF36B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81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6D1AA6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32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A436C9" w14:textId="77777777" w:rsidR="008C378E" w:rsidRDefault="008C378E" w:rsidP="00F717C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1.9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686BF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72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FC4367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B27D31" w14:textId="77777777" w:rsidR="008C378E" w:rsidRDefault="008C378E" w:rsidP="00F717C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3338.34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79922D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275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E985DD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316</w:t>
            </w:r>
          </w:p>
        </w:tc>
      </w:tr>
      <w:tr w:rsidR="00130807" w14:paraId="7B845610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9D9F9E3" w14:textId="77777777" w:rsidR="008C378E" w:rsidRDefault="008C378E" w:rsidP="00F717CF">
            <w:pPr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A5479E5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.64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D5068E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.36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869508C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72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B43F855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43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99A96D0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57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A98A3C5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CCFA038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54.97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427483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608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47C9C48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32</w:t>
            </w:r>
          </w:p>
        </w:tc>
      </w:tr>
      <w:tr w:rsidR="00130807" w14:paraId="2FBC4EF4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EE690D6" w14:textId="77777777" w:rsidR="008C378E" w:rsidRDefault="008C378E" w:rsidP="00F717CF">
            <w:pPr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E4F2050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12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C9743E1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213C5AA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5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92C3B3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40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86AAC06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85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566814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0E39186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727.53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527561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47.5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6DF0D0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20</w:t>
            </w:r>
          </w:p>
        </w:tc>
      </w:tr>
      <w:tr w:rsidR="00130807" w14:paraId="3578BC3E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62DB5FD" w14:textId="77777777" w:rsidR="008C378E" w:rsidRDefault="008C378E" w:rsidP="00F717CF">
            <w:pPr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2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2AB9277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.24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B1E93C2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7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17399E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93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90A3F74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.88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931004D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2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7E539D1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E7CCB8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291.95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AA5A36F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18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F7BA514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468</w:t>
            </w:r>
          </w:p>
        </w:tc>
      </w:tr>
      <w:tr w:rsidR="00130807" w14:paraId="1FFD70D6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3DA7767" w14:textId="77777777" w:rsidR="008C378E" w:rsidRDefault="008C378E" w:rsidP="00F717CF">
            <w:pPr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2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23A54D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99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589509E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.2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FE68879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12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A0E8A4E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34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DCD863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28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565FFCB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512E091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679.21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03E0200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33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75DFA658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001</w:t>
            </w:r>
          </w:p>
        </w:tc>
      </w:tr>
      <w:tr w:rsidR="00130807" w14:paraId="599D18E2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8DE86C0" w14:textId="77777777" w:rsidR="008C378E" w:rsidRDefault="008C378E" w:rsidP="00F717CF">
            <w:pPr>
              <w:rPr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3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6BE458C0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.1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322DB842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.14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F029538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29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412345A2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93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332BDA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8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2325EF10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0150FA61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188.74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1AA217BF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809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  <w:hideMark/>
          </w:tcPr>
          <w:p w14:paraId="5775B492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48</w:t>
            </w:r>
          </w:p>
        </w:tc>
      </w:tr>
      <w:tr w:rsidR="008C378E" w14:paraId="7F6AD07D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AD079C1" w14:textId="77777777" w:rsidR="008C378E" w:rsidRPr="00671773" w:rsidRDefault="008C378E" w:rsidP="00F717C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-Pandemic Period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DBD148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51</w:t>
            </w:r>
          </w:p>
        </w:tc>
        <w:tc>
          <w:tcPr>
            <w:tcW w:w="49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DF88DD9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6</w:t>
            </w:r>
          </w:p>
        </w:tc>
        <w:tc>
          <w:tcPr>
            <w:tcW w:w="3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3669DBD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72</w:t>
            </w:r>
          </w:p>
        </w:tc>
        <w:tc>
          <w:tcPr>
            <w:tcW w:w="3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2BE48AF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77</w:t>
            </w:r>
          </w:p>
        </w:tc>
        <w:tc>
          <w:tcPr>
            <w:tcW w:w="47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F72010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35</w:t>
            </w:r>
          </w:p>
        </w:tc>
        <w:tc>
          <w:tcPr>
            <w:tcW w:w="38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B95F262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</w:t>
            </w:r>
          </w:p>
        </w:tc>
        <w:tc>
          <w:tcPr>
            <w:tcW w:w="47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807B16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382.28</w:t>
            </w:r>
          </w:p>
        </w:tc>
        <w:tc>
          <w:tcPr>
            <w:tcW w:w="47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5FEBA89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323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846CE72" w14:textId="77777777" w:rsidR="008C378E" w:rsidRDefault="008C378E" w:rsidP="00F717C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868</w:t>
            </w:r>
          </w:p>
        </w:tc>
      </w:tr>
      <w:tr w:rsidR="00130807" w14:paraId="64FF8E9C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FF4BF2" w14:textId="67727A5A" w:rsidR="00130807" w:rsidRDefault="00130807" w:rsidP="00F717C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Acute Abdomen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11624C" w14:textId="77777777" w:rsidR="00130807" w:rsidRDefault="00130807" w:rsidP="00F717CF">
            <w:pPr>
              <w:jc w:val="center"/>
              <w:rPr>
                <w:color w:val="000000"/>
              </w:rPr>
            </w:pP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F4E038" w14:textId="77777777" w:rsidR="00130807" w:rsidRDefault="00130807" w:rsidP="00F717CF">
            <w:pPr>
              <w:jc w:val="center"/>
              <w:rPr>
                <w:color w:val="000000"/>
              </w:rPr>
            </w:pP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4A7951" w14:textId="77777777" w:rsidR="00130807" w:rsidRDefault="00130807" w:rsidP="00F717CF">
            <w:pPr>
              <w:jc w:val="center"/>
              <w:rPr>
                <w:color w:val="000000"/>
              </w:rPr>
            </w:pP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31D0261" w14:textId="77777777" w:rsidR="00130807" w:rsidRDefault="00130807" w:rsidP="00F717CF">
            <w:pPr>
              <w:jc w:val="center"/>
              <w:rPr>
                <w:color w:val="000000"/>
              </w:rPr>
            </w:pP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AF0F093" w14:textId="77777777" w:rsidR="00130807" w:rsidRDefault="00130807" w:rsidP="00F717CF">
            <w:pPr>
              <w:jc w:val="center"/>
              <w:rPr>
                <w:color w:val="000000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49E6C2" w14:textId="77777777" w:rsidR="00130807" w:rsidRDefault="00130807" w:rsidP="00F717CF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6268985" w14:textId="77777777" w:rsidR="00130807" w:rsidRDefault="00130807" w:rsidP="00F717CF">
            <w:pPr>
              <w:jc w:val="center"/>
              <w:rPr>
                <w:color w:val="000000"/>
              </w:rPr>
            </w:pPr>
          </w:p>
        </w:tc>
        <w:tc>
          <w:tcPr>
            <w:tcW w:w="4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7670D5" w14:textId="77777777" w:rsidR="00130807" w:rsidRDefault="00130807" w:rsidP="00F717CF">
            <w:pPr>
              <w:jc w:val="center"/>
              <w:rPr>
                <w:color w:val="000000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DD37A16" w14:textId="77777777" w:rsidR="00130807" w:rsidRDefault="00130807" w:rsidP="00F717CF">
            <w:pPr>
              <w:jc w:val="center"/>
              <w:rPr>
                <w:color w:val="000000"/>
              </w:rPr>
            </w:pPr>
          </w:p>
        </w:tc>
      </w:tr>
      <w:tr w:rsidR="00130807" w14:paraId="671BFF03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0ED0D0" w14:textId="4BCECB6D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re-Pandemic Period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6D82BF" w14:textId="575EE512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0.16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3DA24A" w14:textId="6E86C086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14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7E6F9" w14:textId="4294BE7B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B49C21" w14:textId="5F5C3A71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3.90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8D63DE9" w14:textId="703ADF02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15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11D5A9" w14:textId="1D8A4764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E7FD7" w14:textId="5CE17DF3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61.70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BB2253" w14:textId="51A9BD13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63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20A9BA" w14:textId="77C76E05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0</w:t>
            </w:r>
          </w:p>
        </w:tc>
      </w:tr>
      <w:tr w:rsidR="00130807" w14:paraId="37439B98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30A01" w14:textId="38D4BA24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73A220" w14:textId="53F5C886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90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1F96B1" w14:textId="171AA788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84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E4E1D0" w14:textId="7499C0A1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55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B7B66A" w14:textId="497FD17B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90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DDCFC9" w14:textId="4794323A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17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790C3E" w14:textId="1B57AD0B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5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D75F2B" w14:textId="0D964DE6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6.62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ADAC1" w14:textId="5A372E4B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C56C154" w14:textId="11F7E6DD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</w:tr>
      <w:tr w:rsidR="00130807" w14:paraId="3E9E2CC9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B4D529" w14:textId="6E606A2C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624F8D" w14:textId="03D61B8A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59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929CE7" w14:textId="47EB32DB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62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9A2B1A" w14:textId="250ADE77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00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44E7A" w14:textId="2D054C14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77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F3637B" w14:textId="3F4474BB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55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3C3243" w14:textId="403EFF21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2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61003D" w14:textId="4BCE5C9F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8.46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532470" w14:textId="46C40C1D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7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A9B554" w14:textId="6A1191E5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</w:tr>
      <w:tr w:rsidR="00130807" w14:paraId="59666626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28E99E" w14:textId="3F16E478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2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9740FF" w14:textId="6C47A71C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05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52E02" w14:textId="13E2BD02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91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E2E57C" w14:textId="7C79B57D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75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88A88F5" w14:textId="64346C5A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54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500B6" w14:textId="4A2DA0EC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22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E91A90" w14:textId="53834A9C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1.8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ACD4FD" w14:textId="6ED22A72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2.87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3BD1D" w14:textId="0FB34736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10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2AB4C9" w14:textId="6BBF9664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29</w:t>
            </w:r>
          </w:p>
        </w:tc>
      </w:tr>
      <w:tr w:rsidR="00130807" w14:paraId="7D0A030B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869A58F" w14:textId="2FF967E0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2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012C0E" w14:textId="0E12C56F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7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03C50B" w14:textId="012CEAA0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50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AAF410" w14:textId="3331B18D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60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61E513" w14:textId="14753542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36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9DFAB5" w14:textId="6F88EB72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45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A7CA05" w14:textId="72BD5B07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FDFA9B" w14:textId="6559FF45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0.51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83EF85" w14:textId="48A2F147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3.5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886150" w14:textId="2E0F0A42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2</w:t>
            </w:r>
          </w:p>
        </w:tc>
      </w:tr>
      <w:tr w:rsidR="00130807" w14:paraId="74A06D3C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23AAB2" w14:textId="12095B2C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3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581F24" w14:textId="0BFB6E9F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56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AF95EC" w14:textId="47CF6FC0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64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176382" w14:textId="7BFEF61B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80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517E32" w14:textId="7F347672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50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630355" w14:textId="1AB0F15F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10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B838C13" w14:textId="11288A07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A19796" w14:textId="5B43F114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9.25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11170" w14:textId="5884717E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97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46B527" w14:textId="6C02D7D2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8</w:t>
            </w:r>
          </w:p>
        </w:tc>
      </w:tr>
      <w:tr w:rsidR="00130807" w14:paraId="22E5F994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8B8F5B" w14:textId="441E8674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-Pandemic Period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0779F1" w14:textId="6218F105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87</w:t>
            </w:r>
          </w:p>
        </w:tc>
        <w:tc>
          <w:tcPr>
            <w:tcW w:w="49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DDCAE5" w14:textId="71E347B2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85</w:t>
            </w:r>
          </w:p>
        </w:tc>
        <w:tc>
          <w:tcPr>
            <w:tcW w:w="3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6BDA3CE" w14:textId="374273AC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11</w:t>
            </w:r>
          </w:p>
        </w:tc>
        <w:tc>
          <w:tcPr>
            <w:tcW w:w="379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4421644" w14:textId="0B5C58A4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20</w:t>
            </w:r>
          </w:p>
        </w:tc>
        <w:tc>
          <w:tcPr>
            <w:tcW w:w="474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65CEEEB" w14:textId="70C1462B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9.57</w:t>
            </w:r>
          </w:p>
        </w:tc>
        <w:tc>
          <w:tcPr>
            <w:tcW w:w="38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6467A65" w14:textId="41ADE179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1.93</w:t>
            </w:r>
          </w:p>
        </w:tc>
        <w:tc>
          <w:tcPr>
            <w:tcW w:w="470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8D26A68" w14:textId="46AFB08E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40.43</w:t>
            </w:r>
          </w:p>
        </w:tc>
        <w:tc>
          <w:tcPr>
            <w:tcW w:w="47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B48D90C" w14:textId="5D150A01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5</w:t>
            </w:r>
          </w:p>
        </w:tc>
        <w:tc>
          <w:tcPr>
            <w:tcW w:w="378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4BB5CDB" w14:textId="0B2DC114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14</w:t>
            </w:r>
          </w:p>
        </w:tc>
      </w:tr>
      <w:tr w:rsidR="00130807" w14:paraId="7BF9AC93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215D5A7" w14:textId="5A13BDCB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COVID-19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B21406" w14:textId="77777777" w:rsidR="00130807" w:rsidRDefault="00130807" w:rsidP="00130807">
            <w:pPr>
              <w:jc w:val="center"/>
              <w:rPr>
                <w:color w:val="000000"/>
              </w:rPr>
            </w:pPr>
          </w:p>
        </w:tc>
        <w:tc>
          <w:tcPr>
            <w:tcW w:w="49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CB71866" w14:textId="77777777" w:rsidR="00130807" w:rsidRDefault="00130807" w:rsidP="00130807">
            <w:pPr>
              <w:jc w:val="center"/>
              <w:rPr>
                <w:color w:val="000000"/>
              </w:rPr>
            </w:pP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72FE250" w14:textId="77777777" w:rsidR="00130807" w:rsidRDefault="00130807" w:rsidP="00130807">
            <w:pPr>
              <w:jc w:val="center"/>
              <w:rPr>
                <w:color w:val="000000"/>
              </w:rPr>
            </w:pPr>
          </w:p>
        </w:tc>
        <w:tc>
          <w:tcPr>
            <w:tcW w:w="379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7309E80F" w14:textId="77777777" w:rsidR="00130807" w:rsidRDefault="00130807" w:rsidP="00130807">
            <w:pPr>
              <w:jc w:val="center"/>
              <w:rPr>
                <w:color w:val="000000"/>
              </w:rPr>
            </w:pPr>
          </w:p>
        </w:tc>
        <w:tc>
          <w:tcPr>
            <w:tcW w:w="474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E186ED9" w14:textId="77777777" w:rsidR="00130807" w:rsidRDefault="00130807" w:rsidP="00130807">
            <w:pPr>
              <w:jc w:val="center"/>
              <w:rPr>
                <w:color w:val="000000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A616E25" w14:textId="77777777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470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6CB7030" w14:textId="77777777" w:rsidR="00130807" w:rsidRDefault="00130807" w:rsidP="00130807">
            <w:pPr>
              <w:jc w:val="center"/>
              <w:rPr>
                <w:color w:val="000000"/>
              </w:rPr>
            </w:pPr>
          </w:p>
        </w:tc>
        <w:tc>
          <w:tcPr>
            <w:tcW w:w="47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9BA6BF" w14:textId="77777777" w:rsidR="00130807" w:rsidRDefault="00130807" w:rsidP="00130807">
            <w:pPr>
              <w:jc w:val="center"/>
              <w:rPr>
                <w:color w:val="000000"/>
              </w:rPr>
            </w:pPr>
          </w:p>
        </w:tc>
        <w:tc>
          <w:tcPr>
            <w:tcW w:w="378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F58C7E7" w14:textId="77777777" w:rsidR="00130807" w:rsidRDefault="00130807" w:rsidP="00130807">
            <w:pPr>
              <w:jc w:val="center"/>
              <w:rPr>
                <w:color w:val="000000"/>
              </w:rPr>
            </w:pPr>
          </w:p>
        </w:tc>
      </w:tr>
      <w:tr w:rsidR="00130807" w14:paraId="6EE3C173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5E846E" w14:textId="69CB95F6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re-Pandemic Period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0B41B6" w14:textId="4244F14F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00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E49D1D" w14:textId="69EA2F99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6C2BA3" w14:textId="583100DC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2FEB6" w14:textId="6AFAD08F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822E36" w14:textId="331FF995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3399E5" w14:textId="6CB697E0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0.00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3C80D" w14:textId="33ED68E8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0.00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3E56BD" w14:textId="35DE61ED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27D74" w14:textId="2F5F8C2D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</w:t>
            </w:r>
          </w:p>
        </w:tc>
      </w:tr>
      <w:tr w:rsidR="00130807" w14:paraId="08D2FA80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8151B6" w14:textId="7F917455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8938D" w14:textId="0A28E6DB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80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B1594B" w14:textId="5E2D0A57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22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BB809E" w14:textId="00F2A0F3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00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41F64F" w14:textId="7715289F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7.59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92DE0F" w14:textId="01C44B43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0.10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5DC97A" w14:textId="6287ECC7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73A0B" w14:textId="13938B47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17.84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4A80FB" w14:textId="1E52EC60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24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42CD83" w14:textId="6E42E096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3</w:t>
            </w:r>
          </w:p>
        </w:tc>
      </w:tr>
      <w:tr w:rsidR="00130807" w14:paraId="76B0FA8E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E0C729" w14:textId="16AEBFCC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452E62" w14:textId="4900BEC3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79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11522B" w14:textId="3CA32DE2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87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8A4364" w14:textId="5B241848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1.99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483243" w14:textId="12C4728D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8.42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BD1381" w14:textId="156B5062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3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A1E35A" w14:textId="50F78C2D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9BC2F7" w14:textId="43C98C9D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05.88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384AD" w14:textId="26243CF3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7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55BFEE" w14:textId="57430EEB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</w:tr>
      <w:tr w:rsidR="00130807" w14:paraId="281D3D9A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890567" w14:textId="42A022A4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2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A14F4E" w14:textId="145DBC2E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53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C6C4C29" w14:textId="6B08F8F1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87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B29F28" w14:textId="52431349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80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90887E" w14:textId="7247BA59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0.92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0FDC7" w14:textId="44C4D893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90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FA47105" w14:textId="4EB55D23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1.97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90895C" w14:textId="1EC2EA79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46.71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F25F46" w14:textId="36A9E6DE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12.5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3DB388" w14:textId="2F0AB45B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57</w:t>
            </w:r>
          </w:p>
        </w:tc>
      </w:tr>
      <w:tr w:rsidR="00130807" w14:paraId="5641C927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D10495" w14:textId="48B5DB81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2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A96E1E" w14:textId="03B2B28B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08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25242" w14:textId="79782754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15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A9441" w14:textId="1189C17F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92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265920" w14:textId="6CD0E1E7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2.53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3626D3" w14:textId="247740AC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22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7C2C6B" w14:textId="0DF8D3BD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1.65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0CE74" w14:textId="1DDFB78E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91.52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BCF9DA" w14:textId="2A917769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0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CA057F" w14:textId="299ED328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</w:tr>
      <w:tr w:rsidR="00130807" w14:paraId="1FCC23A0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CECC4A" w14:textId="4D178178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3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FF4AB" w14:textId="19CEAD91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67</w:t>
            </w:r>
          </w:p>
        </w:tc>
        <w:tc>
          <w:tcPr>
            <w:tcW w:w="49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DA3064" w14:textId="28E54667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91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47F584C" w14:textId="7ECAB621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0</w:t>
            </w:r>
          </w:p>
        </w:tc>
        <w:tc>
          <w:tcPr>
            <w:tcW w:w="379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46B51FF" w14:textId="41BA1297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5.57</w:t>
            </w:r>
          </w:p>
        </w:tc>
        <w:tc>
          <w:tcPr>
            <w:tcW w:w="474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57D2D" w14:textId="1A67F569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33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3100383" w14:textId="213E8CB8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2.00</w:t>
            </w:r>
          </w:p>
        </w:tc>
        <w:tc>
          <w:tcPr>
            <w:tcW w:w="470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37C1A" w14:textId="77A944EF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51.02</w:t>
            </w:r>
          </w:p>
        </w:tc>
        <w:tc>
          <w:tcPr>
            <w:tcW w:w="47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9CBE2D" w14:textId="33C679B7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5.5</w:t>
            </w:r>
          </w:p>
        </w:tc>
        <w:tc>
          <w:tcPr>
            <w:tcW w:w="378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7388ED5" w14:textId="603822BE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</w:tr>
      <w:tr w:rsidR="00130807" w14:paraId="282F5ED5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</w:tcBorders>
            <w:shd w:val="clear" w:color="auto" w:fill="auto"/>
            <w:vAlign w:val="center"/>
          </w:tcPr>
          <w:p w14:paraId="757F64F9" w14:textId="6499B4E1" w:rsidR="00130807" w:rsidRDefault="00130807" w:rsidP="00130807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-Pandemic Period</w:t>
            </w:r>
          </w:p>
        </w:tc>
        <w:tc>
          <w:tcPr>
            <w:tcW w:w="377" w:type="pct"/>
            <w:tcBorders>
              <w:top w:val="nil"/>
            </w:tcBorders>
            <w:shd w:val="clear" w:color="auto" w:fill="auto"/>
            <w:vAlign w:val="center"/>
          </w:tcPr>
          <w:p w14:paraId="335198F9" w14:textId="77BCFE1E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.94</w:t>
            </w:r>
          </w:p>
        </w:tc>
        <w:tc>
          <w:tcPr>
            <w:tcW w:w="49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5C664D51" w14:textId="286DB1B2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00</w:t>
            </w:r>
          </w:p>
        </w:tc>
        <w:tc>
          <w:tcPr>
            <w:tcW w:w="37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5BB0F37E" w14:textId="1346C99E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00</w:t>
            </w:r>
          </w:p>
        </w:tc>
        <w:tc>
          <w:tcPr>
            <w:tcW w:w="379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2E7A0529" w14:textId="1DB15E9C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21</w:t>
            </w:r>
          </w:p>
        </w:tc>
        <w:tc>
          <w:tcPr>
            <w:tcW w:w="474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1A24CE50" w14:textId="38874098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03</w:t>
            </w:r>
          </w:p>
        </w:tc>
        <w:tc>
          <w:tcPr>
            <w:tcW w:w="381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110B936E" w14:textId="37C5CA5B" w:rsidR="00130807" w:rsidRDefault="00130807" w:rsidP="00130807">
            <w:pPr>
              <w:jc w:val="center"/>
              <w:rPr>
                <w:rFonts w:eastAsia="Calibri"/>
                <w:color w:val="000000"/>
              </w:rPr>
            </w:pPr>
            <w:r>
              <w:rPr>
                <w:color w:val="000000"/>
              </w:rPr>
              <w:t>1.10</w:t>
            </w:r>
          </w:p>
        </w:tc>
        <w:tc>
          <w:tcPr>
            <w:tcW w:w="470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04239791" w14:textId="39F0D54F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16</w:t>
            </w:r>
          </w:p>
        </w:tc>
        <w:tc>
          <w:tcPr>
            <w:tcW w:w="473" w:type="pct"/>
            <w:gridSpan w:val="2"/>
            <w:tcBorders>
              <w:top w:val="nil"/>
            </w:tcBorders>
            <w:shd w:val="clear" w:color="auto" w:fill="auto"/>
            <w:vAlign w:val="center"/>
          </w:tcPr>
          <w:p w14:paraId="647A366B" w14:textId="6733FFC7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378" w:type="pct"/>
            <w:tcBorders>
              <w:top w:val="nil"/>
            </w:tcBorders>
            <w:shd w:val="clear" w:color="auto" w:fill="auto"/>
            <w:vAlign w:val="center"/>
          </w:tcPr>
          <w:p w14:paraId="3F868F2C" w14:textId="50E86B74" w:rsidR="00130807" w:rsidRDefault="00130807" w:rsidP="0013080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</w:tr>
      <w:tr w:rsidR="009417CA" w14:paraId="6DCDCCB4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EE4A930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regnancy Related</w:t>
            </w:r>
          </w:p>
        </w:tc>
        <w:tc>
          <w:tcPr>
            <w:tcW w:w="377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53B76CB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475" w:type="pc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5493A37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54B1C1B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381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3D8226A1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476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510BAC4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383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DD9C799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6CAFC9F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475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044A108B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  <w:tc>
          <w:tcPr>
            <w:tcW w:w="387" w:type="pct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2869617D" w14:textId="77777777" w:rsidR="009417CA" w:rsidRDefault="009417CA" w:rsidP="00607EDF">
            <w:pPr>
              <w:jc w:val="center"/>
              <w:rPr>
                <w:color w:val="000000"/>
              </w:rPr>
            </w:pPr>
          </w:p>
        </w:tc>
      </w:tr>
      <w:tr w:rsidR="009417CA" w14:paraId="2024F520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32FC7F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re-Pandemic Period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D4537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0.78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2527D9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.20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7673A5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.00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3F432D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5.78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010511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62</w:t>
            </w:r>
          </w:p>
        </w:tc>
        <w:tc>
          <w:tcPr>
            <w:tcW w:w="38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2C305A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4791A2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55.35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AAE2BF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56</w:t>
            </w:r>
          </w:p>
        </w:tc>
        <w:tc>
          <w:tcPr>
            <w:tcW w:w="38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C98CA3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00</w:t>
            </w:r>
          </w:p>
        </w:tc>
      </w:tr>
      <w:tr w:rsidR="009417CA" w14:paraId="297116E4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C9109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B4D9E3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.94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17CE94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.93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5CD9EF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.36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217B51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28.53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84B5EF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50</w:t>
            </w:r>
          </w:p>
        </w:tc>
        <w:tc>
          <w:tcPr>
            <w:tcW w:w="38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444DB0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655E2A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35.98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DA2315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95</w:t>
            </w:r>
          </w:p>
        </w:tc>
        <w:tc>
          <w:tcPr>
            <w:tcW w:w="38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80D4D0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34</w:t>
            </w:r>
          </w:p>
        </w:tc>
      </w:tr>
      <w:tr w:rsidR="009417CA" w14:paraId="47B27725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287EECF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1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16E10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.39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48472F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.83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DFBB14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.83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18C26A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11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E70F50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55</w:t>
            </w:r>
          </w:p>
        </w:tc>
        <w:tc>
          <w:tcPr>
            <w:tcW w:w="38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432963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76CB9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22.03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3299B3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41</w:t>
            </w:r>
          </w:p>
        </w:tc>
        <w:tc>
          <w:tcPr>
            <w:tcW w:w="38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3F2D1D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690</w:t>
            </w:r>
          </w:p>
        </w:tc>
      </w:tr>
      <w:tr w:rsidR="009417CA" w14:paraId="68D25C1C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919678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2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462CC6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.33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305DBB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.24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889273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.60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66FA88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6.81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5E216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73</w:t>
            </w:r>
          </w:p>
        </w:tc>
        <w:tc>
          <w:tcPr>
            <w:tcW w:w="38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F460C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F3552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136.56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FD411D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74.5</w:t>
            </w:r>
          </w:p>
        </w:tc>
        <w:tc>
          <w:tcPr>
            <w:tcW w:w="38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B7C377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592</w:t>
            </w:r>
          </w:p>
        </w:tc>
      </w:tr>
      <w:tr w:rsidR="009417CA" w14:paraId="5868284E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9247AA2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Wave 2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81783C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.28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EE7866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.77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8DE2C1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.47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40F023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52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494961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5.90</w:t>
            </w:r>
          </w:p>
        </w:tc>
        <w:tc>
          <w:tcPr>
            <w:tcW w:w="38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90DFD7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E7E729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603.72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9C089B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005</w:t>
            </w:r>
          </w:p>
        </w:tc>
        <w:tc>
          <w:tcPr>
            <w:tcW w:w="38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02EDC3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49</w:t>
            </w:r>
          </w:p>
        </w:tc>
      </w:tr>
      <w:tr w:rsidR="009417CA" w14:paraId="5F15A238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EDF29B4" w14:textId="77777777" w:rsidR="009417CA" w:rsidRPr="00E038AB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Wave 3</w:t>
            </w:r>
          </w:p>
        </w:tc>
        <w:tc>
          <w:tcPr>
            <w:tcW w:w="37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24FB169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.66</w:t>
            </w:r>
          </w:p>
        </w:tc>
        <w:tc>
          <w:tcPr>
            <w:tcW w:w="47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55ECE1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.94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96D1E26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3.71</w:t>
            </w:r>
          </w:p>
        </w:tc>
        <w:tc>
          <w:tcPr>
            <w:tcW w:w="381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2A6A4D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3.35</w:t>
            </w:r>
          </w:p>
        </w:tc>
        <w:tc>
          <w:tcPr>
            <w:tcW w:w="476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3CE54A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63</w:t>
            </w:r>
          </w:p>
        </w:tc>
        <w:tc>
          <w:tcPr>
            <w:tcW w:w="383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350F24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1.98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92A7F3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264.31</w:t>
            </w:r>
          </w:p>
        </w:tc>
        <w:tc>
          <w:tcPr>
            <w:tcW w:w="475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42073E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31</w:t>
            </w:r>
          </w:p>
        </w:tc>
        <w:tc>
          <w:tcPr>
            <w:tcW w:w="387" w:type="pct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1CB9ED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04</w:t>
            </w:r>
          </w:p>
        </w:tc>
      </w:tr>
      <w:tr w:rsidR="009417CA" w14:paraId="77B3CE44" w14:textId="77777777" w:rsidTr="009417CA">
        <w:trPr>
          <w:trHeight w:val="315"/>
          <w:jc w:val="center"/>
        </w:trPr>
        <w:tc>
          <w:tcPr>
            <w:tcW w:w="118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BFD388D" w14:textId="77777777" w:rsidR="009417CA" w:rsidRDefault="009417CA" w:rsidP="00607EDF">
            <w:pPr>
              <w:rPr>
                <w:rFonts w:eastAsia="Calibri"/>
                <w:b/>
                <w:bCs/>
                <w:color w:val="000000"/>
              </w:rPr>
            </w:pPr>
            <w:r>
              <w:rPr>
                <w:rFonts w:eastAsia="Calibri"/>
                <w:b/>
                <w:bCs/>
                <w:color w:val="000000"/>
              </w:rPr>
              <w:t>Post Pandemic Period</w:t>
            </w:r>
          </w:p>
        </w:tc>
        <w:tc>
          <w:tcPr>
            <w:tcW w:w="37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C6F5CE1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.19</w:t>
            </w:r>
          </w:p>
        </w:tc>
        <w:tc>
          <w:tcPr>
            <w:tcW w:w="47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74AED8A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8.39</w:t>
            </w:r>
          </w:p>
        </w:tc>
        <w:tc>
          <w:tcPr>
            <w:tcW w:w="38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087C41E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.12</w:t>
            </w:r>
          </w:p>
        </w:tc>
        <w:tc>
          <w:tcPr>
            <w:tcW w:w="381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37B657A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4.12</w:t>
            </w:r>
          </w:p>
        </w:tc>
        <w:tc>
          <w:tcPr>
            <w:tcW w:w="476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F0C419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8.60</w:t>
            </w:r>
          </w:p>
        </w:tc>
        <w:tc>
          <w:tcPr>
            <w:tcW w:w="383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9FD791" w14:textId="77777777" w:rsidR="009417CA" w:rsidRDefault="009417CA" w:rsidP="00607EDF">
            <w:pPr>
              <w:jc w:val="center"/>
              <w:rPr>
                <w:rFonts w:eastAsia="Calibri"/>
                <w:color w:val="000000"/>
              </w:rPr>
            </w:pPr>
            <w:r>
              <w:rPr>
                <w:rFonts w:eastAsia="Calibri"/>
                <w:color w:val="000000"/>
              </w:rPr>
              <w:t>2</w:t>
            </w:r>
          </w:p>
        </w:tc>
        <w:tc>
          <w:tcPr>
            <w:tcW w:w="4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91D791E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1532.00</w:t>
            </w:r>
          </w:p>
        </w:tc>
        <w:tc>
          <w:tcPr>
            <w:tcW w:w="475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ABC4A85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915</w:t>
            </w:r>
          </w:p>
        </w:tc>
        <w:tc>
          <w:tcPr>
            <w:tcW w:w="38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8399E5" w14:textId="77777777" w:rsidR="009417CA" w:rsidRDefault="009417CA" w:rsidP="00607EDF">
            <w:pPr>
              <w:jc w:val="center"/>
              <w:rPr>
                <w:color w:val="000000"/>
              </w:rPr>
            </w:pPr>
            <w:r>
              <w:rPr>
                <w:rFonts w:eastAsia="Calibri"/>
                <w:color w:val="000000"/>
              </w:rPr>
              <w:t>792</w:t>
            </w:r>
          </w:p>
        </w:tc>
      </w:tr>
    </w:tbl>
    <w:p w14:paraId="430B5309" w14:textId="77777777" w:rsidR="009B79F2" w:rsidRDefault="009B79F2"/>
    <w:p w14:paraId="46161B94" w14:textId="77777777" w:rsidR="002C604C" w:rsidRDefault="002C604C" w:rsidP="002C604C">
      <w:pPr>
        <w:ind w:left="-851"/>
        <w:rPr>
          <w:b/>
          <w:bCs/>
          <w:sz w:val="36"/>
          <w:szCs w:val="36"/>
        </w:rPr>
      </w:pPr>
    </w:p>
    <w:p w14:paraId="559E18B3" w14:textId="77777777" w:rsidR="00BD6B9B" w:rsidRDefault="00BD6B9B" w:rsidP="00BD6B9B"/>
    <w:sectPr w:rsidR="00BD6B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020A"/>
    <w:rsid w:val="000000FF"/>
    <w:rsid w:val="00076BBD"/>
    <w:rsid w:val="000930D8"/>
    <w:rsid w:val="00095F6A"/>
    <w:rsid w:val="000E23AF"/>
    <w:rsid w:val="00100D88"/>
    <w:rsid w:val="00102207"/>
    <w:rsid w:val="00107BB0"/>
    <w:rsid w:val="00116F07"/>
    <w:rsid w:val="00130807"/>
    <w:rsid w:val="00147486"/>
    <w:rsid w:val="00156509"/>
    <w:rsid w:val="00187C5C"/>
    <w:rsid w:val="001B1A32"/>
    <w:rsid w:val="00203252"/>
    <w:rsid w:val="00204BE9"/>
    <w:rsid w:val="0028326D"/>
    <w:rsid w:val="00286202"/>
    <w:rsid w:val="002A1BC2"/>
    <w:rsid w:val="002C4BC5"/>
    <w:rsid w:val="002C604C"/>
    <w:rsid w:val="002E04A1"/>
    <w:rsid w:val="00371593"/>
    <w:rsid w:val="003D2E64"/>
    <w:rsid w:val="003E1E2A"/>
    <w:rsid w:val="003E6FDD"/>
    <w:rsid w:val="004051B7"/>
    <w:rsid w:val="004173B0"/>
    <w:rsid w:val="00432B38"/>
    <w:rsid w:val="00462A18"/>
    <w:rsid w:val="00575359"/>
    <w:rsid w:val="00576D99"/>
    <w:rsid w:val="00594C50"/>
    <w:rsid w:val="006047CF"/>
    <w:rsid w:val="00671773"/>
    <w:rsid w:val="00686680"/>
    <w:rsid w:val="006D67C9"/>
    <w:rsid w:val="006E416E"/>
    <w:rsid w:val="006E48C6"/>
    <w:rsid w:val="006E6977"/>
    <w:rsid w:val="006F09B9"/>
    <w:rsid w:val="007063B6"/>
    <w:rsid w:val="00720CF3"/>
    <w:rsid w:val="00765BE2"/>
    <w:rsid w:val="00765C18"/>
    <w:rsid w:val="00767F0E"/>
    <w:rsid w:val="007A789E"/>
    <w:rsid w:val="007C4AAD"/>
    <w:rsid w:val="007E162F"/>
    <w:rsid w:val="008161A8"/>
    <w:rsid w:val="00821729"/>
    <w:rsid w:val="008A24B9"/>
    <w:rsid w:val="008A69DC"/>
    <w:rsid w:val="008C378E"/>
    <w:rsid w:val="008F149C"/>
    <w:rsid w:val="009417CA"/>
    <w:rsid w:val="009527A9"/>
    <w:rsid w:val="0099333C"/>
    <w:rsid w:val="009B79F2"/>
    <w:rsid w:val="00A31B74"/>
    <w:rsid w:val="00A4020A"/>
    <w:rsid w:val="00A8238E"/>
    <w:rsid w:val="00AB41EF"/>
    <w:rsid w:val="00B136E8"/>
    <w:rsid w:val="00B3246F"/>
    <w:rsid w:val="00B60388"/>
    <w:rsid w:val="00BA288F"/>
    <w:rsid w:val="00BC1B6C"/>
    <w:rsid w:val="00BD6B9B"/>
    <w:rsid w:val="00BF3366"/>
    <w:rsid w:val="00BF5323"/>
    <w:rsid w:val="00C17F7C"/>
    <w:rsid w:val="00C52E73"/>
    <w:rsid w:val="00C70977"/>
    <w:rsid w:val="00C753F8"/>
    <w:rsid w:val="00C92453"/>
    <w:rsid w:val="00C95B46"/>
    <w:rsid w:val="00CA1533"/>
    <w:rsid w:val="00CB2325"/>
    <w:rsid w:val="00D0747A"/>
    <w:rsid w:val="00D079E0"/>
    <w:rsid w:val="00D64A6D"/>
    <w:rsid w:val="00D909B9"/>
    <w:rsid w:val="00D97DE9"/>
    <w:rsid w:val="00DC67AF"/>
    <w:rsid w:val="00E038AB"/>
    <w:rsid w:val="00E73CE1"/>
    <w:rsid w:val="00E76558"/>
    <w:rsid w:val="00E81BC9"/>
    <w:rsid w:val="00EA1024"/>
    <w:rsid w:val="00EC3C96"/>
    <w:rsid w:val="00ED26E8"/>
    <w:rsid w:val="00EE61E7"/>
    <w:rsid w:val="00F213A6"/>
    <w:rsid w:val="00F35229"/>
    <w:rsid w:val="00F82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EA3FB"/>
  <w15:chartTrackingRefBased/>
  <w15:docId w15:val="{733A9D36-D49B-4020-A62F-6A486B945A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159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930D8"/>
    <w:pPr>
      <w:ind w:left="720"/>
      <w:contextualSpacing/>
    </w:pPr>
  </w:style>
  <w:style w:type="paragraph" w:styleId="NormalWeb">
    <w:name w:val="Normal (Web)"/>
    <w:basedOn w:val="Normal"/>
    <w:uiPriority w:val="99"/>
    <w:unhideWhenUsed/>
    <w:rsid w:val="00E73CE1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5304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3</Words>
  <Characters>366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thak Gupta</dc:creator>
  <cp:keywords/>
  <dc:description/>
  <cp:lastModifiedBy>kandaswamyparamasivan@outlook.com</cp:lastModifiedBy>
  <cp:revision>2</cp:revision>
  <dcterms:created xsi:type="dcterms:W3CDTF">2023-09-07T06:23:00Z</dcterms:created>
  <dcterms:modified xsi:type="dcterms:W3CDTF">2023-09-07T06:23:00Z</dcterms:modified>
</cp:coreProperties>
</file>